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FA552" w14:textId="4FD724AD" w:rsidR="00AB08F2" w:rsidRPr="00DD3E7F" w:rsidRDefault="008125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Pr="00DD3E7F">
        <w:rPr>
          <w:rFonts w:ascii="Times New Roman" w:hAnsi="Times New Roman" w:cs="Times New Roman"/>
          <w:b/>
        </w:rPr>
        <w:t xml:space="preserve"> </w:t>
      </w:r>
      <w:r w:rsidR="006B333E" w:rsidRPr="00DD3E7F">
        <w:rPr>
          <w:rFonts w:ascii="Times New Roman" w:hAnsi="Times New Roman" w:cs="Times New Roman"/>
          <w:b/>
        </w:rPr>
        <w:t xml:space="preserve">Table 1. </w:t>
      </w:r>
      <w:r w:rsidR="00341046">
        <w:rPr>
          <w:rFonts w:ascii="Times New Roman" w:hAnsi="Times New Roman" w:cs="Times New Roman"/>
          <w:b/>
        </w:rPr>
        <w:t>The baseline of d</w:t>
      </w:r>
      <w:r w:rsidR="00A67E01" w:rsidRPr="00DD3E7F">
        <w:rPr>
          <w:rFonts w:ascii="Times New Roman" w:hAnsi="Times New Roman" w:cs="Times New Roman"/>
          <w:b/>
        </w:rPr>
        <w:t xml:space="preserve">emographic and clinical characteristics </w:t>
      </w:r>
      <w:r w:rsidR="00B44C0C">
        <w:rPr>
          <w:rFonts w:ascii="Times New Roman" w:hAnsi="Times New Roman" w:cs="Times New Roman"/>
          <w:b/>
        </w:rPr>
        <w:t xml:space="preserve">in the training </w:t>
      </w:r>
      <w:r w:rsidR="00341046">
        <w:rPr>
          <w:rFonts w:ascii="Times New Roman" w:hAnsi="Times New Roman" w:cs="Times New Roman"/>
          <w:b/>
        </w:rPr>
        <w:t xml:space="preserve">and validation </w:t>
      </w:r>
      <w:r w:rsidR="00B44C0C">
        <w:rPr>
          <w:rFonts w:ascii="Times New Roman" w:hAnsi="Times New Roman" w:cs="Times New Roman"/>
          <w:b/>
        </w:rPr>
        <w:t>cohort</w:t>
      </w:r>
      <w:r w:rsidR="00BB52B4">
        <w:rPr>
          <w:rFonts w:ascii="Times New Roman" w:hAnsi="Times New Roman" w:cs="Times New Roman"/>
          <w:b/>
        </w:rPr>
        <w:t>.</w:t>
      </w:r>
    </w:p>
    <w:tbl>
      <w:tblPr>
        <w:tblStyle w:val="a3"/>
        <w:tblW w:w="9918" w:type="dxa"/>
        <w:tblLook w:val="04A0" w:firstRow="1" w:lastRow="0" w:firstColumn="1" w:lastColumn="0" w:noHBand="0" w:noVBand="1"/>
      </w:tblPr>
      <w:tblGrid>
        <w:gridCol w:w="3964"/>
        <w:gridCol w:w="2268"/>
        <w:gridCol w:w="2410"/>
        <w:gridCol w:w="1276"/>
      </w:tblGrid>
      <w:tr w:rsidR="00CA5ACE" w:rsidRPr="00DD3E7F" w14:paraId="2180DA46" w14:textId="77777777" w:rsidTr="00F52D3D">
        <w:tc>
          <w:tcPr>
            <w:tcW w:w="3964" w:type="dxa"/>
            <w:vAlign w:val="center"/>
          </w:tcPr>
          <w:p w14:paraId="7C0AA985" w14:textId="1BDE9C80" w:rsidR="00CA5ACE" w:rsidRPr="00DD3E7F" w:rsidRDefault="00CA5ACE" w:rsidP="006203C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DD3E7F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268" w:type="dxa"/>
            <w:vAlign w:val="center"/>
          </w:tcPr>
          <w:p w14:paraId="7A43D838" w14:textId="0E80A798" w:rsidR="00EC2A80" w:rsidRDefault="00D32121" w:rsidP="00EC2A8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raining cohort</w:t>
            </w:r>
          </w:p>
          <w:p w14:paraId="32B19119" w14:textId="2C77C711" w:rsidR="00CA5ACE" w:rsidRPr="00DD3E7F" w:rsidRDefault="0066234F" w:rsidP="006203C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DD3E7F">
              <w:rPr>
                <w:rFonts w:ascii="Times New Roman" w:hAnsi="Times New Roman" w:cs="Times New Roman"/>
                <w:b/>
              </w:rPr>
              <w:t xml:space="preserve"> (n=</w:t>
            </w:r>
            <w:r w:rsidR="00D32121">
              <w:rPr>
                <w:rFonts w:ascii="Times New Roman" w:hAnsi="Times New Roman" w:cs="Times New Roman"/>
                <w:b/>
              </w:rPr>
              <w:t>131</w:t>
            </w:r>
            <w:r w:rsidRPr="00DD3E7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10" w:type="dxa"/>
            <w:vAlign w:val="center"/>
          </w:tcPr>
          <w:p w14:paraId="63DB39EF" w14:textId="77777777" w:rsidR="00D32121" w:rsidRDefault="00D32121" w:rsidP="006203C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lidation cohort</w:t>
            </w:r>
          </w:p>
          <w:p w14:paraId="61183775" w14:textId="338DD96F" w:rsidR="00CA5ACE" w:rsidRPr="00DD3E7F" w:rsidRDefault="0066234F" w:rsidP="006203C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DD3E7F">
              <w:rPr>
                <w:rFonts w:ascii="Times New Roman" w:hAnsi="Times New Roman" w:cs="Times New Roman"/>
                <w:b/>
              </w:rPr>
              <w:t>(n=</w:t>
            </w:r>
            <w:r w:rsidR="00B44C0C">
              <w:rPr>
                <w:rFonts w:ascii="Times New Roman" w:hAnsi="Times New Roman" w:cs="Times New Roman"/>
                <w:b/>
              </w:rPr>
              <w:t>53</w:t>
            </w:r>
            <w:r w:rsidRPr="00DD3E7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center"/>
          </w:tcPr>
          <w:p w14:paraId="7914795D" w14:textId="7ABFB030" w:rsidR="00CA5ACE" w:rsidRPr="00DD3E7F" w:rsidRDefault="00CA5ACE" w:rsidP="006203C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DD3E7F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CA5ACE" w:rsidRPr="00DD3E7F" w14:paraId="7E206803" w14:textId="77777777" w:rsidTr="00F52D3D">
        <w:tc>
          <w:tcPr>
            <w:tcW w:w="3964" w:type="dxa"/>
          </w:tcPr>
          <w:p w14:paraId="67810B31" w14:textId="3F8397F3" w:rsidR="00CA5ACE" w:rsidRPr="00C81C71" w:rsidRDefault="00CA5ACE" w:rsidP="006203C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C81C71">
              <w:rPr>
                <w:rFonts w:ascii="Times New Roman" w:hAnsi="Times New Roman" w:cs="Times New Roman"/>
                <w:b/>
              </w:rPr>
              <w:t>Age</w:t>
            </w:r>
            <w:bookmarkStart w:id="0" w:name="OLE_LINK3"/>
            <w:r w:rsidRPr="00C81C71">
              <w:rPr>
                <w:rFonts w:ascii="Times New Roman" w:hAnsi="Times New Roman" w:cs="Times New Roman"/>
                <w:b/>
              </w:rPr>
              <w:t>, median (IQR)</w:t>
            </w:r>
            <w:bookmarkEnd w:id="0"/>
          </w:p>
        </w:tc>
        <w:tc>
          <w:tcPr>
            <w:tcW w:w="2268" w:type="dxa"/>
          </w:tcPr>
          <w:p w14:paraId="3478D878" w14:textId="4DC69D6C" w:rsidR="00CA5ACE" w:rsidRPr="00DD3E7F" w:rsidRDefault="00C81B4C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99175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0 (</w:t>
            </w:r>
            <w:r w:rsidR="006D2C3C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.0-</w:t>
            </w:r>
            <w:r w:rsidR="006D2C3C">
              <w:rPr>
                <w:rFonts w:ascii="Times New Roman" w:hAnsi="Times New Roman" w:cs="Times New Roman"/>
              </w:rPr>
              <w:t>71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1B153A41" w14:textId="5356FE10" w:rsidR="00CA5ACE" w:rsidRPr="00DD3E7F" w:rsidRDefault="00FC5AC1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7274D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0 (6</w:t>
            </w:r>
            <w:r w:rsidR="007274D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-7</w:t>
            </w:r>
            <w:r w:rsidR="007274DB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8688E1B" w14:textId="21BFBD4C" w:rsidR="00CA5ACE" w:rsidRPr="00DD3E7F" w:rsidRDefault="00825E89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D11FF6">
              <w:rPr>
                <w:rFonts w:ascii="Times New Roman" w:hAnsi="Times New Roman" w:cs="Times New Roman"/>
              </w:rPr>
              <w:t>273</w:t>
            </w:r>
          </w:p>
        </w:tc>
      </w:tr>
      <w:tr w:rsidR="00333CF7" w:rsidRPr="00DD3E7F" w14:paraId="124BE8E5" w14:textId="77777777" w:rsidTr="00F52D3D">
        <w:tc>
          <w:tcPr>
            <w:tcW w:w="3964" w:type="dxa"/>
          </w:tcPr>
          <w:p w14:paraId="27BBC709" w14:textId="77777777" w:rsidR="00333CF7" w:rsidRPr="00C81C71" w:rsidRDefault="00333CF7" w:rsidP="006203C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C81C71">
              <w:rPr>
                <w:rFonts w:ascii="Times New Roman" w:hAnsi="Times New Roman" w:cs="Times New Roman"/>
                <w:b/>
              </w:rPr>
              <w:t>Gender, n (%)</w:t>
            </w:r>
          </w:p>
          <w:p w14:paraId="51DC9C86" w14:textId="77777777" w:rsidR="00E071E7" w:rsidRDefault="00E071E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emale</w:t>
            </w:r>
          </w:p>
          <w:p w14:paraId="162D8AF0" w14:textId="6A249B83" w:rsidR="00E071E7" w:rsidRPr="008A1448" w:rsidRDefault="00E071E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2268" w:type="dxa"/>
          </w:tcPr>
          <w:p w14:paraId="7B833B02" w14:textId="77777777" w:rsidR="00333CF7" w:rsidRDefault="00333CF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2DCE6542" w14:textId="765DFF40" w:rsidR="003774D1" w:rsidRDefault="00EE230C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="003774D1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2.0</w:t>
            </w:r>
            <w:r w:rsidR="003774D1">
              <w:rPr>
                <w:rFonts w:ascii="Times New Roman" w:hAnsi="Times New Roman" w:cs="Times New Roman"/>
              </w:rPr>
              <w:t>)</w:t>
            </w:r>
          </w:p>
          <w:p w14:paraId="6C37CBE9" w14:textId="655351EB" w:rsidR="003774D1" w:rsidRPr="00DD3E7F" w:rsidRDefault="00EE230C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6 </w:t>
            </w:r>
            <w:r w:rsidR="003774D1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8.0</w:t>
            </w:r>
            <w:r w:rsidR="003774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D417EAD" w14:textId="77777777" w:rsidR="00333CF7" w:rsidRDefault="00333CF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0F7A5682" w14:textId="09FA44ED" w:rsidR="003774D1" w:rsidRDefault="00EE230C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3774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5.3</w:t>
            </w:r>
            <w:r w:rsidR="003774D1">
              <w:rPr>
                <w:rFonts w:ascii="Times New Roman" w:hAnsi="Times New Roman" w:cs="Times New Roman"/>
              </w:rPr>
              <w:t>)</w:t>
            </w:r>
          </w:p>
          <w:p w14:paraId="3396A8B9" w14:textId="0600F0A1" w:rsidR="003774D1" w:rsidRPr="00DD3E7F" w:rsidRDefault="00EE230C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3774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4.7</w:t>
            </w:r>
            <w:r w:rsidR="003774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5D39D72" w14:textId="6154FA0D" w:rsidR="00333CF7" w:rsidRPr="00DD3E7F" w:rsidRDefault="003774D1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E230C">
              <w:rPr>
                <w:rFonts w:ascii="Times New Roman" w:hAnsi="Times New Roman" w:cs="Times New Roman"/>
              </w:rPr>
              <w:t>402</w:t>
            </w:r>
          </w:p>
        </w:tc>
      </w:tr>
      <w:tr w:rsidR="00CA5ACE" w:rsidRPr="00DD3E7F" w14:paraId="4C0706A4" w14:textId="77777777" w:rsidTr="00F52D3D">
        <w:tc>
          <w:tcPr>
            <w:tcW w:w="3964" w:type="dxa"/>
          </w:tcPr>
          <w:p w14:paraId="1A14E609" w14:textId="77777777" w:rsidR="00E071E7" w:rsidRPr="00C81C71" w:rsidRDefault="00E071E7" w:rsidP="006203C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C81C71">
              <w:rPr>
                <w:rFonts w:ascii="Times New Roman" w:hAnsi="Times New Roman" w:cs="Times New Roman" w:hint="eastAsia"/>
                <w:b/>
              </w:rPr>
              <w:t>C</w:t>
            </w:r>
            <w:r w:rsidRPr="00C81C71">
              <w:rPr>
                <w:rFonts w:ascii="Times New Roman" w:hAnsi="Times New Roman" w:cs="Times New Roman"/>
                <w:b/>
              </w:rPr>
              <w:t>linical, n (%)</w:t>
            </w:r>
          </w:p>
          <w:p w14:paraId="369A1DF2" w14:textId="41258B29" w:rsidR="00C81C71" w:rsidRDefault="00C81C71" w:rsidP="00C81C71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mptoms</w:t>
            </w:r>
          </w:p>
          <w:p w14:paraId="517B9C1D" w14:textId="77777777" w:rsidR="00C81C71" w:rsidRDefault="00C81C71" w:rsidP="00C81C71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cal compression</w:t>
            </w:r>
          </w:p>
          <w:p w14:paraId="0E20DE27" w14:textId="77777777" w:rsidR="00C81C71" w:rsidRDefault="00C81C71" w:rsidP="00C81C71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 w:rsidRPr="00E071E7">
              <w:rPr>
                <w:rFonts w:ascii="Times New Roman" w:hAnsi="Times New Roman" w:cs="Times New Roman"/>
              </w:rPr>
              <w:t>Upper abdominal pain</w:t>
            </w:r>
          </w:p>
          <w:p w14:paraId="1DF73AF0" w14:textId="77777777" w:rsidR="00C81C71" w:rsidRDefault="00C81C71" w:rsidP="00C81C71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 w:rsidRPr="00E071E7">
              <w:rPr>
                <w:rFonts w:ascii="Times New Roman" w:hAnsi="Times New Roman" w:cs="Times New Roman"/>
              </w:rPr>
              <w:t>Jaundice</w:t>
            </w:r>
          </w:p>
          <w:p w14:paraId="309CC894" w14:textId="2519009F" w:rsidR="00C81C71" w:rsidRDefault="00C81C71" w:rsidP="00C81C71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 w:rsidRPr="00E071E7">
              <w:rPr>
                <w:rFonts w:ascii="Times New Roman" w:hAnsi="Times New Roman" w:cs="Times New Roman"/>
              </w:rPr>
              <w:t>Pancreatitis</w:t>
            </w:r>
            <w:r w:rsidR="0078629D">
              <w:rPr>
                <w:rFonts w:ascii="Times New Roman" w:hAnsi="Times New Roman" w:cs="Times New Roman"/>
              </w:rPr>
              <w:t xml:space="preserve"> history</w:t>
            </w:r>
          </w:p>
          <w:p w14:paraId="3C4342DC" w14:textId="09C7A2DF" w:rsidR="00C81C71" w:rsidRPr="008A1448" w:rsidRDefault="00C81C71" w:rsidP="00C81C71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 w:rsidRPr="00E071E7">
              <w:rPr>
                <w:rFonts w:ascii="Times New Roman" w:hAnsi="Times New Roman" w:cs="Times New Roman"/>
              </w:rPr>
              <w:t>Dyspepsia</w:t>
            </w:r>
          </w:p>
        </w:tc>
        <w:tc>
          <w:tcPr>
            <w:tcW w:w="2268" w:type="dxa"/>
          </w:tcPr>
          <w:p w14:paraId="14FD2E3E" w14:textId="77777777" w:rsidR="00CA5ACE" w:rsidRDefault="00CA5ACE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600BFC06" w14:textId="4C20F912" w:rsidR="003774D1" w:rsidRDefault="00500AA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7.3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5326B548" w14:textId="722BDB81" w:rsidR="00A33EEF" w:rsidRDefault="00500AA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9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688988C0" w14:textId="101B8B8B" w:rsidR="00A33EEF" w:rsidRDefault="00500AA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.3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406E548B" w14:textId="6D65DFA7" w:rsidR="00A33EEF" w:rsidRDefault="00500AA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9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01048E6B" w14:textId="2878F152" w:rsidR="00A33EEF" w:rsidRDefault="00500AA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A33EEF">
              <w:rPr>
                <w:rFonts w:ascii="Times New Roman" w:hAnsi="Times New Roman" w:cs="Times New Roman"/>
              </w:rPr>
              <w:t xml:space="preserve"> (9.</w:t>
            </w:r>
            <w:r>
              <w:rPr>
                <w:rFonts w:ascii="Times New Roman" w:hAnsi="Times New Roman" w:cs="Times New Roman"/>
              </w:rPr>
              <w:t>9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7F2140B7" w14:textId="01F1B92B" w:rsidR="00A33EEF" w:rsidRPr="00DD3E7F" w:rsidRDefault="00500AA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.8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608E16AC" w14:textId="77777777" w:rsidR="00CA5ACE" w:rsidRDefault="00CA5ACE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366496C8" w14:textId="723EF7F8" w:rsidR="00A33EEF" w:rsidRDefault="00500AA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7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22BDAA4E" w14:textId="6480E2F2" w:rsidR="00A33EEF" w:rsidRDefault="00500AA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33EEF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.9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392E3834" w14:textId="06E9671C" w:rsidR="00A33EEF" w:rsidRDefault="00500AA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4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56D46AC4" w14:textId="39B8B87E" w:rsidR="00A33EEF" w:rsidRDefault="00500AA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8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0E32BCDF" w14:textId="58603AA1" w:rsidR="00A33EEF" w:rsidRDefault="00500AA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8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39BCA0B2" w14:textId="598B5DC8" w:rsidR="00A33EEF" w:rsidRPr="00DD3E7F" w:rsidRDefault="00500AA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9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5150CD5" w14:textId="77777777" w:rsidR="00CA5ACE" w:rsidRPr="00500AA8" w:rsidRDefault="00CA5ACE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036EFD47" w14:textId="452A42EA" w:rsidR="00A33EEF" w:rsidRPr="00500AA8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00AA8">
              <w:rPr>
                <w:rFonts w:ascii="Times New Roman" w:hAnsi="Times New Roman" w:cs="Times New Roman" w:hint="eastAsia"/>
              </w:rPr>
              <w:t>0</w:t>
            </w:r>
            <w:r w:rsidRPr="00500AA8">
              <w:rPr>
                <w:rFonts w:ascii="Times New Roman" w:hAnsi="Times New Roman" w:cs="Times New Roman"/>
              </w:rPr>
              <w:t>.2</w:t>
            </w:r>
            <w:r w:rsidR="00500AA8" w:rsidRPr="00500AA8">
              <w:rPr>
                <w:rFonts w:ascii="Times New Roman" w:hAnsi="Times New Roman" w:cs="Times New Roman"/>
              </w:rPr>
              <w:t>36</w:t>
            </w:r>
          </w:p>
          <w:p w14:paraId="2BED248A" w14:textId="7A46B268" w:rsidR="00A33EEF" w:rsidRPr="00500AA8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00AA8">
              <w:rPr>
                <w:rFonts w:ascii="Times New Roman" w:hAnsi="Times New Roman" w:cs="Times New Roman" w:hint="eastAsia"/>
              </w:rPr>
              <w:t>0</w:t>
            </w:r>
            <w:r w:rsidRPr="00500AA8">
              <w:rPr>
                <w:rFonts w:ascii="Times New Roman" w:hAnsi="Times New Roman" w:cs="Times New Roman"/>
              </w:rPr>
              <w:t>.</w:t>
            </w:r>
            <w:r w:rsidR="00500AA8" w:rsidRPr="00500AA8">
              <w:rPr>
                <w:rFonts w:ascii="Times New Roman" w:hAnsi="Times New Roman" w:cs="Times New Roman"/>
              </w:rPr>
              <w:t>322</w:t>
            </w:r>
          </w:p>
          <w:p w14:paraId="206A0462" w14:textId="74D9CBF8" w:rsidR="00A33EEF" w:rsidRPr="00500AA8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00AA8">
              <w:rPr>
                <w:rFonts w:ascii="Times New Roman" w:hAnsi="Times New Roman" w:cs="Times New Roman" w:hint="eastAsia"/>
              </w:rPr>
              <w:t>0</w:t>
            </w:r>
            <w:r w:rsidRPr="00500AA8">
              <w:rPr>
                <w:rFonts w:ascii="Times New Roman" w:hAnsi="Times New Roman" w:cs="Times New Roman"/>
              </w:rPr>
              <w:t>.</w:t>
            </w:r>
            <w:r w:rsidR="00500AA8">
              <w:rPr>
                <w:rFonts w:ascii="Times New Roman" w:hAnsi="Times New Roman" w:cs="Times New Roman"/>
              </w:rPr>
              <w:t>512</w:t>
            </w:r>
          </w:p>
          <w:p w14:paraId="2DBC95A9" w14:textId="70BBFCCF" w:rsidR="00A33EEF" w:rsidRPr="00500AA8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00AA8">
              <w:rPr>
                <w:rFonts w:ascii="Times New Roman" w:hAnsi="Times New Roman" w:cs="Times New Roman" w:hint="eastAsia"/>
              </w:rPr>
              <w:t>0</w:t>
            </w:r>
            <w:r w:rsidRPr="00500AA8">
              <w:rPr>
                <w:rFonts w:ascii="Times New Roman" w:hAnsi="Times New Roman" w:cs="Times New Roman"/>
              </w:rPr>
              <w:t>.</w:t>
            </w:r>
            <w:r w:rsidR="00500AA8">
              <w:rPr>
                <w:rFonts w:ascii="Times New Roman" w:hAnsi="Times New Roman" w:cs="Times New Roman"/>
              </w:rPr>
              <w:t>646</w:t>
            </w:r>
          </w:p>
          <w:p w14:paraId="4A115842" w14:textId="2F7393A7" w:rsidR="00A33EEF" w:rsidRPr="00500AA8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00AA8">
              <w:rPr>
                <w:rFonts w:ascii="Times New Roman" w:hAnsi="Times New Roman" w:cs="Times New Roman" w:hint="eastAsia"/>
              </w:rPr>
              <w:t>0</w:t>
            </w:r>
            <w:r w:rsidRPr="00500AA8">
              <w:rPr>
                <w:rFonts w:ascii="Times New Roman" w:hAnsi="Times New Roman" w:cs="Times New Roman"/>
              </w:rPr>
              <w:t>.</w:t>
            </w:r>
            <w:r w:rsidR="00500AA8">
              <w:rPr>
                <w:rFonts w:ascii="Times New Roman" w:hAnsi="Times New Roman" w:cs="Times New Roman"/>
              </w:rPr>
              <w:t>279</w:t>
            </w:r>
          </w:p>
          <w:p w14:paraId="146D9C04" w14:textId="776B3031" w:rsidR="00A33EEF" w:rsidRPr="00500AA8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00AA8">
              <w:rPr>
                <w:rFonts w:ascii="Times New Roman" w:hAnsi="Times New Roman" w:cs="Times New Roman" w:hint="eastAsia"/>
              </w:rPr>
              <w:t>0</w:t>
            </w:r>
            <w:r w:rsidRPr="00500AA8">
              <w:rPr>
                <w:rFonts w:ascii="Times New Roman" w:hAnsi="Times New Roman" w:cs="Times New Roman"/>
              </w:rPr>
              <w:t>.</w:t>
            </w:r>
            <w:r w:rsidR="00500AA8">
              <w:rPr>
                <w:rFonts w:ascii="Times New Roman" w:hAnsi="Times New Roman" w:cs="Times New Roman"/>
              </w:rPr>
              <w:t>058</w:t>
            </w:r>
          </w:p>
        </w:tc>
      </w:tr>
      <w:tr w:rsidR="00CA5ACE" w:rsidRPr="00DD3E7F" w14:paraId="2EE17F55" w14:textId="77777777" w:rsidTr="00F52D3D">
        <w:tc>
          <w:tcPr>
            <w:tcW w:w="3964" w:type="dxa"/>
          </w:tcPr>
          <w:p w14:paraId="33C351D6" w14:textId="7C0299B7" w:rsidR="00CA5ACE" w:rsidRPr="00C81C71" w:rsidRDefault="002D39BB" w:rsidP="006203C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C81C71">
              <w:rPr>
                <w:rFonts w:ascii="Times New Roman" w:hAnsi="Times New Roman" w:cs="Times New Roman" w:hint="eastAsia"/>
                <w:b/>
              </w:rPr>
              <w:t>S</w:t>
            </w:r>
            <w:r w:rsidRPr="00C81C71">
              <w:rPr>
                <w:rFonts w:ascii="Times New Roman" w:hAnsi="Times New Roman" w:cs="Times New Roman"/>
                <w:b/>
              </w:rPr>
              <w:t>urgery, n (%)</w:t>
            </w:r>
          </w:p>
          <w:p w14:paraId="43EE9DD4" w14:textId="77777777" w:rsidR="002D39BB" w:rsidRDefault="002D39BB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39BB">
              <w:rPr>
                <w:rFonts w:ascii="Times New Roman" w:hAnsi="Times New Roman" w:cs="Times New Roman"/>
              </w:rPr>
              <w:t>cWhipple</w:t>
            </w:r>
            <w:proofErr w:type="spellEnd"/>
          </w:p>
          <w:p w14:paraId="783B7912" w14:textId="77777777" w:rsidR="002D39BB" w:rsidRDefault="002D39BB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39BB">
              <w:rPr>
                <w:rFonts w:ascii="Times New Roman" w:hAnsi="Times New Roman" w:cs="Times New Roman"/>
              </w:rPr>
              <w:t>ppWhipple</w:t>
            </w:r>
            <w:proofErr w:type="spellEnd"/>
          </w:p>
          <w:p w14:paraId="29596DB9" w14:textId="7FE9F28C" w:rsidR="002D39BB" w:rsidRDefault="002D39BB" w:rsidP="002D39BB">
            <w:pPr>
              <w:spacing w:line="240" w:lineRule="exact"/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2D39BB">
              <w:rPr>
                <w:rFonts w:ascii="Times New Roman" w:hAnsi="Times New Roman" w:cs="Times New Roman"/>
              </w:rPr>
              <w:t>istal pancreatectomy spleen preserving</w:t>
            </w:r>
          </w:p>
          <w:p w14:paraId="5E62FFFF" w14:textId="0014B123" w:rsidR="002D39BB" w:rsidRDefault="002D39BB" w:rsidP="002D39BB">
            <w:pPr>
              <w:spacing w:line="240" w:lineRule="exact"/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2D39BB">
              <w:rPr>
                <w:rFonts w:ascii="Times New Roman" w:hAnsi="Times New Roman" w:cs="Times New Roman"/>
              </w:rPr>
              <w:t xml:space="preserve">istal pancreatectomy with </w:t>
            </w:r>
            <w:r>
              <w:rPr>
                <w:rFonts w:ascii="Times New Roman" w:hAnsi="Times New Roman" w:cs="Times New Roman"/>
              </w:rPr>
              <w:t>s</w:t>
            </w:r>
            <w:r w:rsidRPr="002D39BB">
              <w:rPr>
                <w:rFonts w:ascii="Times New Roman" w:hAnsi="Times New Roman" w:cs="Times New Roman"/>
              </w:rPr>
              <w:t>plenectomy</w:t>
            </w:r>
          </w:p>
          <w:p w14:paraId="334758DE" w14:textId="4B04E6ED" w:rsidR="002D39BB" w:rsidRDefault="002D39BB" w:rsidP="002D39BB">
            <w:pPr>
              <w:spacing w:line="240" w:lineRule="exact"/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2D39BB">
              <w:rPr>
                <w:rFonts w:ascii="Times New Roman" w:hAnsi="Times New Roman" w:cs="Times New Roman"/>
              </w:rPr>
              <w:t>ocal resection</w:t>
            </w:r>
          </w:p>
          <w:p w14:paraId="00468DE9" w14:textId="4985DCEA" w:rsidR="002D39BB" w:rsidRDefault="002D39BB" w:rsidP="002D39BB">
            <w:pPr>
              <w:spacing w:line="240" w:lineRule="exact"/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E</w:t>
            </w:r>
            <w:r w:rsidRPr="002D39BB">
              <w:rPr>
                <w:rFonts w:ascii="Times New Roman" w:hAnsi="Times New Roman" w:cs="Times New Roman"/>
              </w:rPr>
              <w:t>nucleation</w:t>
            </w:r>
          </w:p>
          <w:p w14:paraId="0520624C" w14:textId="50B7B8CF" w:rsidR="002D39BB" w:rsidRPr="008A1448" w:rsidRDefault="002D39BB" w:rsidP="002D39BB">
            <w:pPr>
              <w:spacing w:line="240" w:lineRule="exact"/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2D39BB">
              <w:rPr>
                <w:rFonts w:ascii="Times New Roman" w:hAnsi="Times New Roman" w:cs="Times New Roman"/>
              </w:rPr>
              <w:t>otal</w:t>
            </w:r>
            <w:r>
              <w:rPr>
                <w:rFonts w:ascii="Times New Roman" w:hAnsi="Times New Roman" w:cs="Times New Roman"/>
              </w:rPr>
              <w:t xml:space="preserve"> resection</w:t>
            </w:r>
          </w:p>
        </w:tc>
        <w:tc>
          <w:tcPr>
            <w:tcW w:w="2268" w:type="dxa"/>
          </w:tcPr>
          <w:p w14:paraId="70FB2D73" w14:textId="77777777" w:rsidR="00CA5ACE" w:rsidRDefault="00CA5ACE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638D82F4" w14:textId="5258E4A0" w:rsidR="003774D1" w:rsidRDefault="00C65CF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4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3A3E1E70" w14:textId="75DC8897" w:rsidR="00A33EEF" w:rsidRDefault="00C65CF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9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637F02AF" w14:textId="4376DE7B" w:rsidR="00A33EEF" w:rsidRDefault="00C65CF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3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5C5DD704" w14:textId="5A65C336" w:rsidR="00A33EEF" w:rsidRDefault="00C65CF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.9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1622354B" w14:textId="3F3B0AC4" w:rsidR="00A33EEF" w:rsidRDefault="00C65CF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3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01F4C6CD" w14:textId="531F4867" w:rsidR="00A33EEF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65CFD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4CA761B" w14:textId="269DCF90" w:rsidR="00A33EEF" w:rsidRPr="00DD3E7F" w:rsidRDefault="00C65CF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1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682036AA" w14:textId="77777777" w:rsidR="00CA5ACE" w:rsidRDefault="00CA5ACE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3BA484EA" w14:textId="4F471300" w:rsidR="00A33EEF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B552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FB552D">
              <w:rPr>
                <w:rFonts w:ascii="Times New Roman" w:hAnsi="Times New Roman" w:cs="Times New Roman"/>
              </w:rPr>
              <w:t>47.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DCC4923" w14:textId="643EF2E8" w:rsidR="00A33EEF" w:rsidRDefault="00FB552D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30537653" w14:textId="77777777" w:rsidR="00A33EEF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  <w:p w14:paraId="1C223958" w14:textId="10CCD38A" w:rsidR="00A33EEF" w:rsidRDefault="00500AA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</w:t>
            </w:r>
            <w:r w:rsidR="00A33EEF">
              <w:rPr>
                <w:rFonts w:ascii="Times New Roman" w:hAnsi="Times New Roman" w:cs="Times New Roman"/>
              </w:rPr>
              <w:t>.4)</w:t>
            </w:r>
          </w:p>
          <w:p w14:paraId="61FE297C" w14:textId="2765ACA7" w:rsidR="00A33EEF" w:rsidRDefault="00500AA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  <w:p w14:paraId="3DC3199A" w14:textId="79FE6EAB" w:rsidR="00A33EEF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500AA8">
              <w:rPr>
                <w:rFonts w:ascii="Times New Roman" w:hAnsi="Times New Roman" w:cs="Times New Roman"/>
              </w:rPr>
              <w:t xml:space="preserve"> (0)</w:t>
            </w:r>
          </w:p>
          <w:p w14:paraId="362199C3" w14:textId="5764FC29" w:rsidR="00A33EEF" w:rsidRPr="00DD3E7F" w:rsidRDefault="00500AA8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7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214B145" w14:textId="04811E12" w:rsidR="00CA5ACE" w:rsidRPr="00500AA8" w:rsidRDefault="00A33EEF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00AA8">
              <w:rPr>
                <w:rFonts w:ascii="Times New Roman" w:hAnsi="Times New Roman" w:cs="Times New Roman" w:hint="eastAsia"/>
              </w:rPr>
              <w:t>0</w:t>
            </w:r>
            <w:r w:rsidRPr="00500AA8">
              <w:rPr>
                <w:rFonts w:ascii="Times New Roman" w:hAnsi="Times New Roman" w:cs="Times New Roman"/>
              </w:rPr>
              <w:t>.</w:t>
            </w:r>
            <w:r w:rsidR="00500AA8" w:rsidRPr="00500AA8">
              <w:rPr>
                <w:rFonts w:ascii="Times New Roman" w:hAnsi="Times New Roman" w:cs="Times New Roman"/>
              </w:rPr>
              <w:t>152</w:t>
            </w:r>
          </w:p>
        </w:tc>
      </w:tr>
      <w:tr w:rsidR="001C7D27" w:rsidRPr="00DD3E7F" w14:paraId="79EC4636" w14:textId="77777777" w:rsidTr="00F52D3D">
        <w:tc>
          <w:tcPr>
            <w:tcW w:w="3964" w:type="dxa"/>
          </w:tcPr>
          <w:p w14:paraId="4B720329" w14:textId="6EB7770D" w:rsidR="001C7D27" w:rsidRDefault="001C7D27" w:rsidP="006203C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L</w:t>
            </w:r>
            <w:r>
              <w:rPr>
                <w:rFonts w:ascii="Times New Roman" w:hAnsi="Times New Roman" w:cs="Times New Roman"/>
                <w:b/>
              </w:rPr>
              <w:t>ocation</w:t>
            </w:r>
            <w:r w:rsidRPr="00C81C71">
              <w:rPr>
                <w:rFonts w:ascii="Times New Roman" w:hAnsi="Times New Roman" w:cs="Times New Roman"/>
                <w:b/>
              </w:rPr>
              <w:t>, n (%)</w:t>
            </w:r>
          </w:p>
          <w:p w14:paraId="7B6BDE52" w14:textId="77777777" w:rsidR="001C7D27" w:rsidRDefault="001C7D2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C7D27">
              <w:rPr>
                <w:rFonts w:ascii="Times New Roman" w:hAnsi="Times New Roman" w:cs="Times New Roman"/>
              </w:rPr>
              <w:t>Head</w:t>
            </w:r>
          </w:p>
          <w:p w14:paraId="4030A939" w14:textId="77777777" w:rsidR="001C7D27" w:rsidRDefault="001C7D2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Body</w:t>
            </w:r>
          </w:p>
          <w:p w14:paraId="1019D76E" w14:textId="77777777" w:rsidR="001C7D27" w:rsidRDefault="001C7D2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ail</w:t>
            </w:r>
          </w:p>
          <w:p w14:paraId="135C59A2" w14:textId="16792D03" w:rsidR="001C7D27" w:rsidRPr="001C7D27" w:rsidRDefault="001C7D2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Overlaps</w:t>
            </w:r>
          </w:p>
        </w:tc>
        <w:tc>
          <w:tcPr>
            <w:tcW w:w="2268" w:type="dxa"/>
          </w:tcPr>
          <w:p w14:paraId="7947C6F7" w14:textId="77777777" w:rsidR="001C7D27" w:rsidRDefault="001C7D2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735E051E" w14:textId="617CE29A" w:rsidR="002E21C4" w:rsidRDefault="00D31506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2E21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2.7</w:t>
            </w:r>
            <w:r w:rsidR="002E21C4">
              <w:rPr>
                <w:rFonts w:ascii="Times New Roman" w:hAnsi="Times New Roman" w:cs="Times New Roman"/>
              </w:rPr>
              <w:t>)</w:t>
            </w:r>
          </w:p>
          <w:p w14:paraId="76280962" w14:textId="7E444E67" w:rsidR="002E21C4" w:rsidRDefault="00D31506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2E21C4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2.1</w:t>
            </w:r>
            <w:r w:rsidR="002E21C4">
              <w:rPr>
                <w:rFonts w:ascii="Times New Roman" w:hAnsi="Times New Roman" w:cs="Times New Roman"/>
              </w:rPr>
              <w:t>)</w:t>
            </w:r>
          </w:p>
          <w:p w14:paraId="1AEB2ADC" w14:textId="18CAAB46" w:rsidR="002E21C4" w:rsidRDefault="002E21C4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3150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D31506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8E74E94" w14:textId="5B9F1A99" w:rsidR="002E21C4" w:rsidRPr="00DD3E7F" w:rsidRDefault="00D31506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E21C4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</w:t>
            </w:r>
            <w:r w:rsidR="002E21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5682C249" w14:textId="77777777" w:rsidR="001C7D27" w:rsidRDefault="001C7D27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3ACE3E4E" w14:textId="442B5DE0" w:rsidR="002E21C4" w:rsidRDefault="00D31506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2E21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.9</w:t>
            </w:r>
            <w:r w:rsidR="002E21C4">
              <w:rPr>
                <w:rFonts w:ascii="Times New Roman" w:hAnsi="Times New Roman" w:cs="Times New Roman"/>
              </w:rPr>
              <w:t>)</w:t>
            </w:r>
          </w:p>
          <w:p w14:paraId="25BD406B" w14:textId="0043C8B1" w:rsidR="002E21C4" w:rsidRDefault="002E21C4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3150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D31506">
              <w:rPr>
                <w:rFonts w:ascii="Times New Roman" w:hAnsi="Times New Roman" w:cs="Times New Roman"/>
              </w:rPr>
              <w:t>34.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B7F3FE6" w14:textId="2C149E59" w:rsidR="002E21C4" w:rsidRDefault="00D31506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2E21C4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.2</w:t>
            </w:r>
            <w:r w:rsidR="002E21C4">
              <w:rPr>
                <w:rFonts w:ascii="Times New Roman" w:hAnsi="Times New Roman" w:cs="Times New Roman"/>
              </w:rPr>
              <w:t>)</w:t>
            </w:r>
          </w:p>
          <w:p w14:paraId="3CBE5C7B" w14:textId="7C5D0533" w:rsidR="002E21C4" w:rsidRPr="00DD3E7F" w:rsidRDefault="002E21C4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1276" w:type="dxa"/>
          </w:tcPr>
          <w:p w14:paraId="6DEEB6EB" w14:textId="1D9B4062" w:rsidR="001C7D27" w:rsidRPr="00DD3E7F" w:rsidRDefault="00825E89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D31506">
              <w:rPr>
                <w:rFonts w:ascii="Times New Roman" w:hAnsi="Times New Roman" w:cs="Times New Roman"/>
              </w:rPr>
              <w:t>992</w:t>
            </w:r>
          </w:p>
        </w:tc>
      </w:tr>
      <w:tr w:rsidR="00726F21" w:rsidRPr="00DD3E7F" w14:paraId="506C749E" w14:textId="77777777" w:rsidTr="00F52D3D">
        <w:tc>
          <w:tcPr>
            <w:tcW w:w="3964" w:type="dxa"/>
          </w:tcPr>
          <w:p w14:paraId="50C4A326" w14:textId="16DD25F1" w:rsidR="00726F21" w:rsidRDefault="00726F21" w:rsidP="006203C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ubtype</w:t>
            </w:r>
            <w:r w:rsidRPr="00C81C71">
              <w:rPr>
                <w:rFonts w:ascii="Times New Roman" w:hAnsi="Times New Roman" w:cs="Times New Roman"/>
                <w:b/>
              </w:rPr>
              <w:t>, n (%)</w:t>
            </w:r>
          </w:p>
          <w:p w14:paraId="349DAB76" w14:textId="77777777" w:rsidR="00726F21" w:rsidRPr="00726F21" w:rsidRDefault="00726F21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26F21">
              <w:rPr>
                <w:rFonts w:ascii="Times New Roman" w:hAnsi="Times New Roman" w:cs="Times New Roman"/>
              </w:rPr>
              <w:t>Branch-duct IPMN</w:t>
            </w:r>
          </w:p>
          <w:p w14:paraId="1FB75131" w14:textId="77777777" w:rsidR="00726F21" w:rsidRPr="00726F21" w:rsidRDefault="00726F21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726F21">
              <w:rPr>
                <w:rFonts w:ascii="Times New Roman" w:hAnsi="Times New Roman" w:cs="Times New Roman" w:hint="eastAsia"/>
              </w:rPr>
              <w:t xml:space="preserve"> </w:t>
            </w:r>
            <w:r w:rsidRPr="00726F21">
              <w:rPr>
                <w:rFonts w:ascii="Times New Roman" w:hAnsi="Times New Roman" w:cs="Times New Roman"/>
              </w:rPr>
              <w:t xml:space="preserve"> Main-duct IPMN</w:t>
            </w:r>
          </w:p>
          <w:p w14:paraId="13BBEE77" w14:textId="338757B4" w:rsidR="00726F21" w:rsidRDefault="00726F21" w:rsidP="00726F21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b/>
              </w:rPr>
            </w:pPr>
            <w:r w:rsidRPr="00726F21">
              <w:rPr>
                <w:rFonts w:ascii="Times New Roman" w:hAnsi="Times New Roman" w:cs="Times New Roman"/>
              </w:rPr>
              <w:t>Mixed-type IPMN</w:t>
            </w:r>
          </w:p>
        </w:tc>
        <w:tc>
          <w:tcPr>
            <w:tcW w:w="2268" w:type="dxa"/>
          </w:tcPr>
          <w:p w14:paraId="30471B9C" w14:textId="77777777" w:rsidR="00726F21" w:rsidRDefault="00726F21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6BA0BB50" w14:textId="6436ECA5" w:rsidR="007407BB" w:rsidRDefault="00A84DC1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95992">
              <w:rPr>
                <w:rFonts w:ascii="Times New Roman" w:hAnsi="Times New Roman" w:cs="Times New Roman"/>
              </w:rPr>
              <w:t>5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 w:rsidR="00E768F9">
              <w:rPr>
                <w:rFonts w:ascii="Times New Roman" w:hAnsi="Times New Roman" w:cs="Times New Roman"/>
              </w:rPr>
              <w:t>49.6</w:t>
            </w:r>
            <w:bookmarkStart w:id="1" w:name="_GoBack"/>
            <w:bookmarkEnd w:id="1"/>
            <w:r w:rsidR="007407BB">
              <w:rPr>
                <w:rFonts w:ascii="Times New Roman" w:hAnsi="Times New Roman" w:cs="Times New Roman"/>
              </w:rPr>
              <w:t>)</w:t>
            </w:r>
          </w:p>
          <w:p w14:paraId="1A7C5687" w14:textId="76B8C534" w:rsidR="007407BB" w:rsidRDefault="00C95992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 w:rsidR="00E768F9">
              <w:rPr>
                <w:rFonts w:ascii="Times New Roman" w:hAnsi="Times New Roman" w:cs="Times New Roman"/>
              </w:rPr>
              <w:t>10.7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  <w:p w14:paraId="2BB7FB90" w14:textId="482A4672" w:rsidR="007407BB" w:rsidRPr="00DD3E7F" w:rsidRDefault="00C95992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 w:rsidR="00E768F9">
              <w:rPr>
                <w:rFonts w:ascii="Times New Roman" w:hAnsi="Times New Roman" w:cs="Times New Roman"/>
              </w:rPr>
              <w:t>39.7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3E8A22D1" w14:textId="77777777" w:rsidR="00726F21" w:rsidRDefault="00726F21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27237E2C" w14:textId="0128CABA" w:rsidR="007407BB" w:rsidRDefault="00C95992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7407BB">
              <w:rPr>
                <w:rFonts w:ascii="Times New Roman" w:hAnsi="Times New Roman" w:cs="Times New Roman"/>
              </w:rPr>
              <w:t xml:space="preserve"> (3</w:t>
            </w:r>
            <w:r w:rsidR="00E768F9">
              <w:rPr>
                <w:rFonts w:ascii="Times New Roman" w:hAnsi="Times New Roman" w:cs="Times New Roman"/>
              </w:rPr>
              <w:t>4.0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  <w:p w14:paraId="78AC485D" w14:textId="5183449D" w:rsidR="007407BB" w:rsidRDefault="00C95992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 w:rsidR="00E768F9">
              <w:rPr>
                <w:rFonts w:ascii="Times New Roman" w:hAnsi="Times New Roman" w:cs="Times New Roman"/>
              </w:rPr>
              <w:t>18.9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  <w:p w14:paraId="4C3A7CDB" w14:textId="53519517" w:rsidR="007407BB" w:rsidRPr="00DD3E7F" w:rsidRDefault="00C95992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 w:rsidR="00E768F9">
              <w:rPr>
                <w:rFonts w:ascii="Times New Roman" w:hAnsi="Times New Roman" w:cs="Times New Roman"/>
              </w:rPr>
              <w:t>47.2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AD4CA93" w14:textId="680E0E7F" w:rsidR="00726F21" w:rsidRPr="00A43C04" w:rsidRDefault="007407BB" w:rsidP="006203C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A43C04">
              <w:rPr>
                <w:rFonts w:ascii="Times New Roman" w:hAnsi="Times New Roman" w:cs="Times New Roman" w:hint="eastAsia"/>
              </w:rPr>
              <w:t>0</w:t>
            </w:r>
            <w:r w:rsidRPr="00A43C04">
              <w:rPr>
                <w:rFonts w:ascii="Times New Roman" w:hAnsi="Times New Roman" w:cs="Times New Roman"/>
              </w:rPr>
              <w:t>.</w:t>
            </w:r>
            <w:r w:rsidR="00C95992">
              <w:rPr>
                <w:rFonts w:ascii="Times New Roman" w:hAnsi="Times New Roman" w:cs="Times New Roman"/>
              </w:rPr>
              <w:t>106</w:t>
            </w:r>
          </w:p>
        </w:tc>
      </w:tr>
      <w:tr w:rsidR="00923D0F" w:rsidRPr="00DD3E7F" w14:paraId="0B12138E" w14:textId="77777777" w:rsidTr="00F52D3D">
        <w:tc>
          <w:tcPr>
            <w:tcW w:w="3964" w:type="dxa"/>
          </w:tcPr>
          <w:p w14:paraId="46F031E3" w14:textId="28CEF654" w:rsidR="002D39BB" w:rsidRPr="00C81C71" w:rsidRDefault="009D23B4" w:rsidP="00C81C71">
            <w:pPr>
              <w:spacing w:line="240" w:lineRule="exact"/>
              <w:ind w:left="210" w:hangingChars="100" w:hanging="210"/>
              <w:rPr>
                <w:rFonts w:ascii="Times New Roman" w:hAnsi="Times New Roman" w:cs="Times New Roman"/>
                <w:b/>
              </w:rPr>
            </w:pPr>
            <w:r w:rsidRPr="00C81C71">
              <w:rPr>
                <w:rFonts w:ascii="Times New Roman" w:hAnsi="Times New Roman" w:cs="Times New Roman" w:hint="eastAsia"/>
                <w:b/>
              </w:rPr>
              <w:t>C</w:t>
            </w:r>
            <w:r w:rsidRPr="00C81C71">
              <w:rPr>
                <w:rFonts w:ascii="Times New Roman" w:hAnsi="Times New Roman" w:cs="Times New Roman"/>
                <w:b/>
              </w:rPr>
              <w:t>yst diameter</w:t>
            </w:r>
            <w:r w:rsidR="00C81B4C">
              <w:rPr>
                <w:rFonts w:ascii="Times New Roman" w:hAnsi="Times New Roman" w:cs="Times New Roman"/>
                <w:b/>
              </w:rPr>
              <w:t xml:space="preserve"> (cm)</w:t>
            </w:r>
            <w:r w:rsidR="00C81C71" w:rsidRPr="00C81C71">
              <w:rPr>
                <w:rFonts w:ascii="Times New Roman" w:hAnsi="Times New Roman" w:cs="Times New Roman"/>
                <w:b/>
              </w:rPr>
              <w:t>, median (IQR)</w:t>
            </w:r>
          </w:p>
        </w:tc>
        <w:tc>
          <w:tcPr>
            <w:tcW w:w="2268" w:type="dxa"/>
          </w:tcPr>
          <w:p w14:paraId="07B6B6EC" w14:textId="3526FF65" w:rsidR="00923D0F" w:rsidRPr="00DD3E7F" w:rsidRDefault="00C81B4C" w:rsidP="00923D0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 (</w:t>
            </w:r>
            <w:r w:rsidR="006D2C3C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-3.</w:t>
            </w:r>
            <w:r w:rsidR="006D2C3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07942CF7" w14:textId="03087011" w:rsidR="00923D0F" w:rsidRPr="00DD3E7F" w:rsidRDefault="007274DB" w:rsidP="00923D0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="00FC5A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7</w:t>
            </w:r>
            <w:r w:rsidR="00FC5AC1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0</w:t>
            </w:r>
            <w:r w:rsidR="00FC5A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A8DC02B" w14:textId="297066A3" w:rsidR="00923D0F" w:rsidRPr="00D11FF6" w:rsidRDefault="00825E89" w:rsidP="00923D0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1FF6">
              <w:rPr>
                <w:rFonts w:ascii="Times New Roman" w:hAnsi="Times New Roman" w:cs="Times New Roman" w:hint="eastAsia"/>
              </w:rPr>
              <w:t>0</w:t>
            </w:r>
            <w:r w:rsidRPr="00D11FF6">
              <w:rPr>
                <w:rFonts w:ascii="Times New Roman" w:hAnsi="Times New Roman" w:cs="Times New Roman"/>
              </w:rPr>
              <w:t>.</w:t>
            </w:r>
            <w:r w:rsidR="00D11FF6" w:rsidRPr="00D11FF6">
              <w:rPr>
                <w:rFonts w:ascii="Times New Roman" w:hAnsi="Times New Roman" w:cs="Times New Roman"/>
              </w:rPr>
              <w:t>935</w:t>
            </w:r>
          </w:p>
        </w:tc>
      </w:tr>
      <w:tr w:rsidR="00C81C71" w:rsidRPr="00DD3E7F" w14:paraId="2FED21A2" w14:textId="77777777" w:rsidTr="00F52D3D">
        <w:tc>
          <w:tcPr>
            <w:tcW w:w="3964" w:type="dxa"/>
          </w:tcPr>
          <w:p w14:paraId="50E020C9" w14:textId="478EBC7E" w:rsidR="00C81C71" w:rsidRPr="00C81C71" w:rsidRDefault="00C81C71" w:rsidP="002D39BB">
            <w:pPr>
              <w:spacing w:line="240" w:lineRule="exact"/>
              <w:ind w:left="210" w:hangingChars="100" w:hanging="210"/>
              <w:rPr>
                <w:rFonts w:ascii="Times New Roman" w:hAnsi="Times New Roman" w:cs="Times New Roman"/>
                <w:b/>
              </w:rPr>
            </w:pPr>
            <w:r w:rsidRPr="00C81C71">
              <w:rPr>
                <w:rFonts w:ascii="Times New Roman" w:hAnsi="Times New Roman" w:cs="Times New Roman"/>
                <w:b/>
              </w:rPr>
              <w:t>Main duct diameter</w:t>
            </w:r>
            <w:r w:rsidR="00C81B4C">
              <w:rPr>
                <w:rFonts w:ascii="Times New Roman" w:hAnsi="Times New Roman" w:cs="Times New Roman"/>
                <w:b/>
              </w:rPr>
              <w:t xml:space="preserve"> (mm)</w:t>
            </w:r>
            <w:r w:rsidRPr="00C81C71">
              <w:rPr>
                <w:rFonts w:ascii="Times New Roman" w:hAnsi="Times New Roman" w:cs="Times New Roman"/>
                <w:b/>
              </w:rPr>
              <w:t>, median (IQR)</w:t>
            </w:r>
          </w:p>
        </w:tc>
        <w:tc>
          <w:tcPr>
            <w:tcW w:w="2268" w:type="dxa"/>
          </w:tcPr>
          <w:p w14:paraId="41569C75" w14:textId="3850935D" w:rsidR="00C81C71" w:rsidRPr="00C81B4C" w:rsidRDefault="006D2C3C" w:rsidP="00923D0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  <w:r w:rsidR="00C81B4C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3-7.8</w:t>
            </w:r>
            <w:r w:rsidR="00C81B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32BCFB63" w14:textId="272FEE47" w:rsidR="00C81C71" w:rsidRPr="00DD3E7F" w:rsidRDefault="00FC5AC1" w:rsidP="00923D0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7274DB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7274DB"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/>
              </w:rPr>
              <w:t>-</w:t>
            </w:r>
            <w:r w:rsidR="007274DB">
              <w:rPr>
                <w:rFonts w:ascii="Times New Roman" w:hAnsi="Times New Roman" w:cs="Times New Roman"/>
              </w:rPr>
              <w:t>9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704D85D" w14:textId="53954480" w:rsidR="00C81C71" w:rsidRPr="00D11FF6" w:rsidRDefault="00825E89" w:rsidP="00923D0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1FF6">
              <w:rPr>
                <w:rFonts w:ascii="Times New Roman" w:hAnsi="Times New Roman" w:cs="Times New Roman" w:hint="eastAsia"/>
              </w:rPr>
              <w:t>0</w:t>
            </w:r>
            <w:r w:rsidRPr="00D11FF6">
              <w:rPr>
                <w:rFonts w:ascii="Times New Roman" w:hAnsi="Times New Roman" w:cs="Times New Roman"/>
              </w:rPr>
              <w:t>.</w:t>
            </w:r>
            <w:r w:rsidR="00D11FF6" w:rsidRPr="00D11FF6">
              <w:rPr>
                <w:rFonts w:ascii="Times New Roman" w:hAnsi="Times New Roman" w:cs="Times New Roman"/>
              </w:rPr>
              <w:t>183</w:t>
            </w:r>
          </w:p>
        </w:tc>
      </w:tr>
      <w:tr w:rsidR="008378F0" w:rsidRPr="00DD3E7F" w14:paraId="1B924688" w14:textId="77777777" w:rsidTr="00F52D3D">
        <w:tc>
          <w:tcPr>
            <w:tcW w:w="3964" w:type="dxa"/>
          </w:tcPr>
          <w:p w14:paraId="514FF510" w14:textId="593FF465" w:rsidR="00AB6C3F" w:rsidRPr="00AB6C3F" w:rsidRDefault="00AB6C3F" w:rsidP="0063467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AB6C3F">
              <w:rPr>
                <w:rFonts w:ascii="Times New Roman" w:hAnsi="Times New Roman" w:cs="Times New Roman"/>
                <w:b/>
              </w:rPr>
              <w:lastRenderedPageBreak/>
              <w:t>High-risk stigmata</w:t>
            </w:r>
            <w:r w:rsidRPr="00C81C71">
              <w:rPr>
                <w:rFonts w:ascii="Times New Roman" w:hAnsi="Times New Roman" w:cs="Times New Roman"/>
                <w:b/>
              </w:rPr>
              <w:t>, n (%)</w:t>
            </w:r>
          </w:p>
          <w:p w14:paraId="0BAC6E95" w14:textId="2793012B" w:rsidR="00AB6C3F" w:rsidRDefault="003F17D0" w:rsidP="00AB6C3F">
            <w:pPr>
              <w:spacing w:line="240" w:lineRule="exact"/>
              <w:ind w:leftChars="100" w:left="210"/>
              <w:rPr>
                <w:rFonts w:ascii="Times New Roman" w:hAnsi="Times New Roman" w:cs="Times New Roman"/>
              </w:rPr>
            </w:pPr>
            <w:r w:rsidRPr="003F17D0">
              <w:rPr>
                <w:rFonts w:ascii="Times New Roman" w:hAnsi="Times New Roman" w:cs="Times New Roman"/>
              </w:rPr>
              <w:t>Obstructive jaundice</w:t>
            </w:r>
          </w:p>
          <w:p w14:paraId="5DADA581" w14:textId="77777777" w:rsidR="00AB6C3F" w:rsidRDefault="00AB6C3F" w:rsidP="00AB6C3F">
            <w:pPr>
              <w:spacing w:line="240" w:lineRule="exact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3F17D0">
              <w:rPr>
                <w:rFonts w:ascii="Times New Roman" w:hAnsi="Times New Roman" w:cs="Times New Roman"/>
              </w:rPr>
              <w:t>olid component</w:t>
            </w:r>
          </w:p>
          <w:p w14:paraId="0F4D4A08" w14:textId="589F1376" w:rsidR="0063467E" w:rsidRPr="008F3B85" w:rsidRDefault="0063467E" w:rsidP="00AB6C3F">
            <w:pPr>
              <w:spacing w:line="240" w:lineRule="exact"/>
              <w:ind w:leftChars="100" w:left="210"/>
              <w:rPr>
                <w:rFonts w:ascii="Times New Roman" w:hAnsi="Times New Roman" w:cs="Times New Roman"/>
              </w:rPr>
            </w:pPr>
            <w:r w:rsidRPr="003F17D0">
              <w:rPr>
                <w:rFonts w:ascii="Times New Roman" w:hAnsi="Times New Roman" w:cs="Times New Roman"/>
              </w:rPr>
              <w:t xml:space="preserve">MPD dilation </w:t>
            </w:r>
            <w:r w:rsidR="00431902" w:rsidRPr="00357463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F17D0">
              <w:rPr>
                <w:rFonts w:ascii="Times New Roman" w:hAnsi="Times New Roman" w:cs="Times New Roman"/>
              </w:rPr>
              <w:t xml:space="preserve"> 10 mm</w:t>
            </w:r>
          </w:p>
        </w:tc>
        <w:tc>
          <w:tcPr>
            <w:tcW w:w="2268" w:type="dxa"/>
          </w:tcPr>
          <w:p w14:paraId="19A24D92" w14:textId="77777777" w:rsidR="008378F0" w:rsidRDefault="008378F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5F1F8180" w14:textId="43004F4A" w:rsidR="00A33EEF" w:rsidRDefault="00A43C04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9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3A747414" w14:textId="6A3C5419" w:rsidR="00A33EEF" w:rsidRDefault="00A43C04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7862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8</w:t>
            </w:r>
            <w:r w:rsidR="0078629D">
              <w:rPr>
                <w:rFonts w:ascii="Times New Roman" w:hAnsi="Times New Roman" w:cs="Times New Roman"/>
              </w:rPr>
              <w:t>)</w:t>
            </w:r>
          </w:p>
          <w:p w14:paraId="231DC8C2" w14:textId="1C96A71B" w:rsidR="0078629D" w:rsidRPr="00DD3E7F" w:rsidRDefault="00A43C04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78629D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9.1</w:t>
            </w:r>
            <w:r w:rsidR="00786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105559EF" w14:textId="77777777" w:rsidR="008378F0" w:rsidRDefault="008378F0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36AAE77F" w14:textId="05613F4D" w:rsidR="00A33EEF" w:rsidRDefault="00A43C04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9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1D9289C8" w14:textId="2729CB53" w:rsidR="0078629D" w:rsidRDefault="00A43C04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7862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.6</w:t>
            </w:r>
            <w:r w:rsidR="0078629D">
              <w:rPr>
                <w:rFonts w:ascii="Times New Roman" w:hAnsi="Times New Roman" w:cs="Times New Roman"/>
              </w:rPr>
              <w:t>)</w:t>
            </w:r>
          </w:p>
          <w:p w14:paraId="48AB88A0" w14:textId="1C8B6DCC" w:rsidR="0078629D" w:rsidRPr="00DD3E7F" w:rsidRDefault="0078629D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43C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A43C04">
              <w:rPr>
                <w:rFonts w:ascii="Times New Roman" w:hAnsi="Times New Roman" w:cs="Times New Roman"/>
              </w:rPr>
              <w:t>2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566BF04" w14:textId="77777777" w:rsidR="003370D6" w:rsidRDefault="003370D6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1FDD694A" w14:textId="4A94EEDC" w:rsidR="00A33EEF" w:rsidRPr="00A43C04" w:rsidRDefault="00A33EEF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A43C04">
              <w:rPr>
                <w:rFonts w:ascii="Times New Roman" w:hAnsi="Times New Roman" w:cs="Times New Roman" w:hint="eastAsia"/>
              </w:rPr>
              <w:t>0</w:t>
            </w:r>
            <w:r w:rsidRPr="00A43C04">
              <w:rPr>
                <w:rFonts w:ascii="Times New Roman" w:hAnsi="Times New Roman" w:cs="Times New Roman"/>
              </w:rPr>
              <w:t>.</w:t>
            </w:r>
            <w:r w:rsidR="00A43C04">
              <w:rPr>
                <w:rFonts w:ascii="Times New Roman" w:hAnsi="Times New Roman" w:cs="Times New Roman"/>
              </w:rPr>
              <w:t>332</w:t>
            </w:r>
          </w:p>
          <w:p w14:paraId="4301D439" w14:textId="36D6A8BF" w:rsidR="0078629D" w:rsidRPr="00A43C04" w:rsidRDefault="0078629D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A43C04">
              <w:rPr>
                <w:rFonts w:ascii="Times New Roman" w:hAnsi="Times New Roman" w:cs="Times New Roman"/>
              </w:rPr>
              <w:t>0.</w:t>
            </w:r>
            <w:r w:rsidR="00A43C04">
              <w:rPr>
                <w:rFonts w:ascii="Times New Roman" w:hAnsi="Times New Roman" w:cs="Times New Roman"/>
              </w:rPr>
              <w:t>672</w:t>
            </w:r>
          </w:p>
          <w:p w14:paraId="77A54D45" w14:textId="006FB874" w:rsidR="0078629D" w:rsidRPr="00DD3E7F" w:rsidRDefault="0078629D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A43C04">
              <w:rPr>
                <w:rFonts w:ascii="Times New Roman" w:hAnsi="Times New Roman" w:cs="Times New Roman" w:hint="eastAsia"/>
              </w:rPr>
              <w:t>0</w:t>
            </w:r>
            <w:r w:rsidRPr="00A43C04">
              <w:rPr>
                <w:rFonts w:ascii="Times New Roman" w:hAnsi="Times New Roman" w:cs="Times New Roman"/>
              </w:rPr>
              <w:t>.</w:t>
            </w:r>
            <w:r w:rsidR="00A43C04">
              <w:rPr>
                <w:rFonts w:ascii="Times New Roman" w:hAnsi="Times New Roman" w:cs="Times New Roman"/>
              </w:rPr>
              <w:t>796</w:t>
            </w:r>
          </w:p>
        </w:tc>
      </w:tr>
      <w:tr w:rsidR="00F54686" w:rsidRPr="00DD3E7F" w14:paraId="38C5C683" w14:textId="77777777" w:rsidTr="00F52D3D">
        <w:tc>
          <w:tcPr>
            <w:tcW w:w="3964" w:type="dxa"/>
          </w:tcPr>
          <w:p w14:paraId="2426670A" w14:textId="0B8F500E" w:rsidR="00AB6C3F" w:rsidRPr="00AB6C3F" w:rsidRDefault="00AB6C3F" w:rsidP="008F3B85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AB6C3F">
              <w:rPr>
                <w:rFonts w:ascii="Times New Roman" w:hAnsi="Times New Roman" w:cs="Times New Roman"/>
                <w:b/>
              </w:rPr>
              <w:t>Worrisome</w:t>
            </w:r>
            <w:r w:rsidRPr="00C81C71">
              <w:rPr>
                <w:rFonts w:ascii="Times New Roman" w:hAnsi="Times New Roman" w:cs="Times New Roman"/>
                <w:b/>
              </w:rPr>
              <w:t xml:space="preserve"> features, n (%)</w:t>
            </w:r>
          </w:p>
          <w:p w14:paraId="033F86C3" w14:textId="77777777" w:rsidR="00F54686" w:rsidRDefault="003F17D0" w:rsidP="00AB6C3F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 w:rsidRPr="003F17D0">
              <w:rPr>
                <w:rFonts w:ascii="Times New Roman" w:hAnsi="Times New Roman" w:cs="Times New Roman"/>
              </w:rPr>
              <w:t xml:space="preserve">Cyst size </w:t>
            </w:r>
            <w:r w:rsidR="00303E0E">
              <w:rPr>
                <w:rFonts w:ascii="Times New Roman" w:hAnsi="Times New Roman" w:cs="Times New Roman"/>
              </w:rPr>
              <w:t>&gt;</w:t>
            </w:r>
            <w:r w:rsidRPr="003F17D0">
              <w:rPr>
                <w:rFonts w:ascii="Times New Roman" w:hAnsi="Times New Roman" w:cs="Times New Roman"/>
              </w:rPr>
              <w:t xml:space="preserve"> 3 cm</w:t>
            </w:r>
          </w:p>
          <w:p w14:paraId="4147B6F8" w14:textId="77777777" w:rsidR="00C81C71" w:rsidRDefault="00C81C71" w:rsidP="00AB6C3F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</w:rPr>
            </w:pPr>
            <w:r w:rsidRPr="003F17D0">
              <w:rPr>
                <w:rFonts w:ascii="Times New Roman" w:hAnsi="Times New Roman" w:cs="Times New Roman"/>
              </w:rPr>
              <w:t>Pancreatitis</w:t>
            </w:r>
          </w:p>
          <w:p w14:paraId="3D0F99B8" w14:textId="77777777" w:rsidR="00C81C71" w:rsidRDefault="00C81C71" w:rsidP="00C81C71">
            <w:pPr>
              <w:spacing w:line="240" w:lineRule="exact"/>
              <w:ind w:leftChars="100" w:left="210"/>
              <w:rPr>
                <w:rFonts w:ascii="Times New Roman" w:hAnsi="Times New Roman" w:cs="Times New Roman"/>
              </w:rPr>
            </w:pPr>
            <w:r w:rsidRPr="003F17D0">
              <w:rPr>
                <w:rFonts w:ascii="Times New Roman" w:hAnsi="Times New Roman" w:cs="Times New Roman"/>
              </w:rPr>
              <w:t>Thickened enhancing cyst walls</w:t>
            </w:r>
          </w:p>
          <w:p w14:paraId="772485BB" w14:textId="1D10C3DD" w:rsidR="00C81C71" w:rsidRDefault="00C81C71" w:rsidP="00523EC3">
            <w:pPr>
              <w:spacing w:line="240" w:lineRule="exact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3F17D0">
              <w:rPr>
                <w:rFonts w:ascii="Times New Roman" w:hAnsi="Times New Roman" w:cs="Times New Roman"/>
              </w:rPr>
              <w:t>PD 5 -</w:t>
            </w:r>
            <w:r w:rsidR="007B60D1">
              <w:rPr>
                <w:rFonts w:ascii="Times New Roman" w:hAnsi="Times New Roman" w:cs="Times New Roman"/>
              </w:rPr>
              <w:t xml:space="preserve"> 9</w:t>
            </w:r>
            <w:r w:rsidRPr="003F17D0">
              <w:rPr>
                <w:rFonts w:ascii="Times New Roman" w:hAnsi="Times New Roman" w:cs="Times New Roman"/>
              </w:rPr>
              <w:t xml:space="preserve"> mm</w:t>
            </w:r>
          </w:p>
          <w:p w14:paraId="0E8A05A2" w14:textId="7E95E192" w:rsidR="00C81C71" w:rsidRPr="008F3B85" w:rsidRDefault="00C81C71" w:rsidP="00C81C71">
            <w:pPr>
              <w:spacing w:line="240" w:lineRule="exact"/>
              <w:ind w:leftChars="100" w:left="210"/>
              <w:rPr>
                <w:rFonts w:ascii="Times New Roman" w:hAnsi="Times New Roman" w:cs="Times New Roman"/>
              </w:rPr>
            </w:pPr>
            <w:r w:rsidRPr="003F17D0">
              <w:rPr>
                <w:rFonts w:ascii="Times New Roman" w:hAnsi="Times New Roman" w:cs="Times New Roman"/>
              </w:rPr>
              <w:t>Lymphadenopathy</w:t>
            </w:r>
          </w:p>
        </w:tc>
        <w:tc>
          <w:tcPr>
            <w:tcW w:w="2268" w:type="dxa"/>
          </w:tcPr>
          <w:p w14:paraId="5EFE5972" w14:textId="77777777" w:rsidR="00F54686" w:rsidRDefault="00F54686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5308541D" w14:textId="7D6CE6CC" w:rsidR="0078629D" w:rsidRDefault="00A43C04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="0078629D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5.8</w:t>
            </w:r>
            <w:r w:rsidR="0078629D">
              <w:rPr>
                <w:rFonts w:ascii="Times New Roman" w:hAnsi="Times New Roman" w:cs="Times New Roman"/>
              </w:rPr>
              <w:t>)</w:t>
            </w:r>
          </w:p>
          <w:p w14:paraId="0FD23530" w14:textId="77777777" w:rsidR="00A43C04" w:rsidRDefault="00A43C04" w:rsidP="00A43C04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9.9)</w:t>
            </w:r>
          </w:p>
          <w:p w14:paraId="694DE566" w14:textId="6A507A65" w:rsidR="007407BB" w:rsidRDefault="00A43C04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7407BB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9.1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  <w:p w14:paraId="10DB206F" w14:textId="010282C8" w:rsidR="007407BB" w:rsidRDefault="00A43C04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.3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  <w:p w14:paraId="6006D7FD" w14:textId="6EB0921C" w:rsidR="007407BB" w:rsidRPr="00DD3E7F" w:rsidRDefault="00A43C04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7407BB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6.0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7B4CFB9" w14:textId="77777777" w:rsidR="00F54686" w:rsidRPr="0078629D" w:rsidRDefault="00F54686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61DA0E99" w14:textId="30DCED81" w:rsidR="0078629D" w:rsidRDefault="0078629D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78629D">
              <w:rPr>
                <w:rFonts w:ascii="Times New Roman" w:hAnsi="Times New Roman" w:cs="Times New Roman" w:hint="eastAsia"/>
              </w:rPr>
              <w:t>2</w:t>
            </w:r>
            <w:r w:rsidR="00A43C04">
              <w:rPr>
                <w:rFonts w:ascii="Times New Roman" w:hAnsi="Times New Roman" w:cs="Times New Roman"/>
              </w:rPr>
              <w:t>7</w:t>
            </w:r>
            <w:r w:rsidRPr="0078629D">
              <w:rPr>
                <w:rFonts w:ascii="Times New Roman" w:hAnsi="Times New Roman" w:cs="Times New Roman"/>
              </w:rPr>
              <w:t xml:space="preserve"> (5</w:t>
            </w:r>
            <w:r w:rsidR="00A43C04">
              <w:rPr>
                <w:rFonts w:ascii="Times New Roman" w:hAnsi="Times New Roman" w:cs="Times New Roman"/>
              </w:rPr>
              <w:t>0.9</w:t>
            </w:r>
            <w:r w:rsidRPr="0078629D">
              <w:rPr>
                <w:rFonts w:ascii="Times New Roman" w:hAnsi="Times New Roman" w:cs="Times New Roman"/>
              </w:rPr>
              <w:t>)</w:t>
            </w:r>
          </w:p>
          <w:p w14:paraId="67A606E9" w14:textId="73A395B8" w:rsidR="0078629D" w:rsidRDefault="00A43C04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862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8</w:t>
            </w:r>
            <w:r w:rsidR="0078629D">
              <w:rPr>
                <w:rFonts w:ascii="Times New Roman" w:hAnsi="Times New Roman" w:cs="Times New Roman"/>
              </w:rPr>
              <w:t>)</w:t>
            </w:r>
          </w:p>
          <w:p w14:paraId="381911BC" w14:textId="198CF37D" w:rsidR="007407BB" w:rsidRDefault="007407BB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43C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="00A43C04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C266D0D" w14:textId="4DDCD2ED" w:rsidR="007407BB" w:rsidRDefault="00A43C04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7407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1.5</w:t>
            </w:r>
            <w:r w:rsidR="007407BB">
              <w:rPr>
                <w:rFonts w:ascii="Times New Roman" w:hAnsi="Times New Roman" w:cs="Times New Roman"/>
              </w:rPr>
              <w:t>)</w:t>
            </w:r>
          </w:p>
          <w:p w14:paraId="0198F156" w14:textId="6DB81A0C" w:rsidR="007407BB" w:rsidRPr="0078629D" w:rsidRDefault="007407BB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A43C04">
              <w:rPr>
                <w:rFonts w:ascii="Times New Roman" w:hAnsi="Times New Roman" w:cs="Times New Roman"/>
              </w:rPr>
              <w:t>5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F225072" w14:textId="77777777" w:rsidR="00F54686" w:rsidRPr="0078629D" w:rsidRDefault="00F54686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3B391563" w14:textId="66552332" w:rsidR="0078629D" w:rsidRDefault="0078629D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78629D">
              <w:rPr>
                <w:rFonts w:ascii="Times New Roman" w:hAnsi="Times New Roman" w:cs="Times New Roman" w:hint="eastAsia"/>
              </w:rPr>
              <w:t>0</w:t>
            </w:r>
            <w:r w:rsidRPr="0078629D">
              <w:rPr>
                <w:rFonts w:ascii="Times New Roman" w:hAnsi="Times New Roman" w:cs="Times New Roman"/>
              </w:rPr>
              <w:t>.</w:t>
            </w:r>
            <w:r w:rsidR="00A43C04">
              <w:rPr>
                <w:rFonts w:ascii="Times New Roman" w:hAnsi="Times New Roman" w:cs="Times New Roman"/>
              </w:rPr>
              <w:t>527</w:t>
            </w:r>
          </w:p>
          <w:p w14:paraId="2E78DE74" w14:textId="19215704" w:rsidR="0078629D" w:rsidRDefault="0078629D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 w:rsidR="00A43C04">
              <w:rPr>
                <w:rFonts w:ascii="Times New Roman" w:hAnsi="Times New Roman" w:cs="Times New Roman"/>
              </w:rPr>
              <w:t>46</w:t>
            </w:r>
          </w:p>
          <w:p w14:paraId="77F6F2F5" w14:textId="6130EDF1" w:rsidR="007407BB" w:rsidRDefault="007407BB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43C04">
              <w:rPr>
                <w:rFonts w:ascii="Times New Roman" w:hAnsi="Times New Roman" w:cs="Times New Roman"/>
              </w:rPr>
              <w:t>796</w:t>
            </w:r>
          </w:p>
          <w:p w14:paraId="67AD7D33" w14:textId="2A52C48C" w:rsidR="007407BB" w:rsidRDefault="007407BB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43C04">
              <w:rPr>
                <w:rFonts w:ascii="Times New Roman" w:hAnsi="Times New Roman" w:cs="Times New Roman"/>
              </w:rPr>
              <w:t>186</w:t>
            </w:r>
          </w:p>
          <w:p w14:paraId="636F1D59" w14:textId="117C35CA" w:rsidR="007407BB" w:rsidRPr="00A43C04" w:rsidRDefault="007407BB" w:rsidP="008F3B85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A43C04">
              <w:rPr>
                <w:rFonts w:ascii="Times New Roman" w:hAnsi="Times New Roman" w:cs="Times New Roman" w:hint="eastAsia"/>
              </w:rPr>
              <w:t>0</w:t>
            </w:r>
            <w:r w:rsidRPr="00A43C04">
              <w:rPr>
                <w:rFonts w:ascii="Times New Roman" w:hAnsi="Times New Roman" w:cs="Times New Roman"/>
              </w:rPr>
              <w:t>.0</w:t>
            </w:r>
            <w:r w:rsidR="00A43C04">
              <w:rPr>
                <w:rFonts w:ascii="Times New Roman" w:hAnsi="Times New Roman" w:cs="Times New Roman"/>
              </w:rPr>
              <w:t>59</w:t>
            </w:r>
          </w:p>
        </w:tc>
      </w:tr>
      <w:tr w:rsidR="004234D6" w:rsidRPr="00DD3E7F" w14:paraId="53386278" w14:textId="77777777" w:rsidTr="00F52D3D">
        <w:tc>
          <w:tcPr>
            <w:tcW w:w="3964" w:type="dxa"/>
          </w:tcPr>
          <w:p w14:paraId="4D69DA11" w14:textId="704A4567" w:rsidR="004234D6" w:rsidRDefault="004234D6" w:rsidP="00DE07A8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AB6C3F">
              <w:rPr>
                <w:rFonts w:ascii="Times New Roman" w:hAnsi="Times New Roman" w:cs="Times New Roman" w:hint="eastAsia"/>
                <w:b/>
              </w:rPr>
              <w:t>T</w:t>
            </w:r>
            <w:r w:rsidRPr="00AB6C3F">
              <w:rPr>
                <w:rFonts w:ascii="Times New Roman" w:hAnsi="Times New Roman" w:cs="Times New Roman"/>
                <w:b/>
              </w:rPr>
              <w:t>umor bio</w:t>
            </w:r>
            <w:r w:rsidR="00AB6C3F" w:rsidRPr="00AB6C3F">
              <w:rPr>
                <w:rFonts w:ascii="Times New Roman" w:hAnsi="Times New Roman" w:cs="Times New Roman"/>
                <w:b/>
              </w:rPr>
              <w:t>ma</w:t>
            </w:r>
            <w:r w:rsidR="00AB6C3F" w:rsidRPr="00C81C71">
              <w:rPr>
                <w:rFonts w:ascii="Times New Roman" w:hAnsi="Times New Roman" w:cs="Times New Roman"/>
                <w:b/>
              </w:rPr>
              <w:t>rkers</w:t>
            </w:r>
            <w:bookmarkStart w:id="2" w:name="OLE_LINK4"/>
            <w:r w:rsidR="00AB6C3F" w:rsidRPr="00C81C71">
              <w:rPr>
                <w:rFonts w:ascii="Times New Roman" w:hAnsi="Times New Roman" w:cs="Times New Roman"/>
                <w:b/>
              </w:rPr>
              <w:t>, n (%)</w:t>
            </w:r>
            <w:bookmarkEnd w:id="2"/>
          </w:p>
          <w:p w14:paraId="1E62BA2E" w14:textId="5E5C8BAA" w:rsidR="00AB6C3F" w:rsidRDefault="00AB6C3F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A1448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r w:rsidRPr="008A1448">
              <w:rPr>
                <w:rFonts w:ascii="Times New Roman" w:hAnsi="Times New Roman" w:cs="Times New Roman"/>
              </w:rPr>
              <w:t>19-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31902" w:rsidRPr="00357463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4319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 U/mL</w:t>
            </w:r>
          </w:p>
          <w:p w14:paraId="5DEA41E7" w14:textId="1F66E9AD" w:rsidR="00AB6C3F" w:rsidRPr="00AB6C3F" w:rsidRDefault="00AB6C3F" w:rsidP="00DE07A8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A</w:t>
            </w:r>
            <w:bookmarkStart w:id="3" w:name="OLE_LINK5"/>
            <w:bookmarkStart w:id="4" w:name="OLE_LINK6"/>
            <w:r w:rsidR="004319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gt; 5 ng/mL</w:t>
            </w:r>
            <w:bookmarkEnd w:id="3"/>
            <w:bookmarkEnd w:id="4"/>
          </w:p>
        </w:tc>
        <w:tc>
          <w:tcPr>
            <w:tcW w:w="2268" w:type="dxa"/>
          </w:tcPr>
          <w:p w14:paraId="5BC70A67" w14:textId="77777777" w:rsidR="004234D6" w:rsidRDefault="004234D6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35045069" w14:textId="59676757" w:rsidR="00A33EEF" w:rsidRDefault="00A10D5B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7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7EEF31FA" w14:textId="6826060A" w:rsidR="00A33EEF" w:rsidRPr="00DD3E7F" w:rsidRDefault="000B5D4F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A33EEF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.0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F78368C" w14:textId="77777777" w:rsidR="004234D6" w:rsidRDefault="004234D6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0DD90C11" w14:textId="60A69BB7" w:rsidR="00A33EEF" w:rsidRDefault="00A10D5B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9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  <w:p w14:paraId="395D35B6" w14:textId="1C0692DC" w:rsidR="00A33EEF" w:rsidRPr="00DD3E7F" w:rsidRDefault="000B5D4F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33E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4</w:t>
            </w:r>
            <w:r w:rsidR="00A33E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8F87C5B" w14:textId="77777777" w:rsidR="004234D6" w:rsidRDefault="004234D6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20A19C0F" w14:textId="5F96E812" w:rsidR="00A33EEF" w:rsidRPr="000B5D4F" w:rsidRDefault="00A33EEF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0B5D4F">
              <w:rPr>
                <w:rFonts w:ascii="Times New Roman" w:hAnsi="Times New Roman" w:cs="Times New Roman"/>
              </w:rPr>
              <w:t>0.</w:t>
            </w:r>
            <w:r w:rsidR="000B5D4F" w:rsidRPr="000B5D4F">
              <w:rPr>
                <w:rFonts w:ascii="Times New Roman" w:hAnsi="Times New Roman" w:cs="Times New Roman"/>
              </w:rPr>
              <w:t>479</w:t>
            </w:r>
          </w:p>
          <w:p w14:paraId="47E2648D" w14:textId="5CFE6041" w:rsidR="00A33EEF" w:rsidRPr="00DD3E7F" w:rsidRDefault="00A33EEF" w:rsidP="00DE07A8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B5D4F">
              <w:rPr>
                <w:rFonts w:ascii="Times New Roman" w:hAnsi="Times New Roman" w:cs="Times New Roman"/>
              </w:rPr>
              <w:t>502</w:t>
            </w:r>
          </w:p>
        </w:tc>
      </w:tr>
      <w:tr w:rsidR="00DD26B3" w:rsidRPr="00DD3E7F" w14:paraId="19F92BF1" w14:textId="77777777" w:rsidTr="00F52D3D">
        <w:tc>
          <w:tcPr>
            <w:tcW w:w="3964" w:type="dxa"/>
          </w:tcPr>
          <w:p w14:paraId="53C79643" w14:textId="5A6FCB87" w:rsidR="00DD26B3" w:rsidRDefault="00DD26B3" w:rsidP="00AB6C3F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DD26B3">
              <w:rPr>
                <w:rFonts w:ascii="Times New Roman" w:hAnsi="Times New Roman" w:cs="Times New Roman"/>
                <w:b/>
              </w:rPr>
              <w:t>Pathologic grade</w:t>
            </w:r>
            <w:r w:rsidRPr="00C81C71">
              <w:rPr>
                <w:rFonts w:ascii="Times New Roman" w:hAnsi="Times New Roman" w:cs="Times New Roman"/>
                <w:b/>
              </w:rPr>
              <w:t>, n (%)</w:t>
            </w:r>
          </w:p>
          <w:p w14:paraId="0B6E549F" w14:textId="77777777" w:rsidR="00DD26B3" w:rsidRPr="00DD26B3" w:rsidRDefault="00DD26B3" w:rsidP="00AB6C3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D26B3">
              <w:rPr>
                <w:rFonts w:ascii="Times New Roman" w:hAnsi="Times New Roman" w:cs="Times New Roman" w:hint="eastAsia"/>
              </w:rPr>
              <w:t xml:space="preserve"> </w:t>
            </w:r>
            <w:r w:rsidRPr="00DD26B3">
              <w:rPr>
                <w:rFonts w:ascii="Times New Roman" w:hAnsi="Times New Roman" w:cs="Times New Roman"/>
              </w:rPr>
              <w:t xml:space="preserve"> Low-grade dysplasia</w:t>
            </w:r>
          </w:p>
          <w:p w14:paraId="241FF873" w14:textId="77777777" w:rsidR="00DD26B3" w:rsidRPr="00DD26B3" w:rsidRDefault="00DD26B3" w:rsidP="00AB6C3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D26B3">
              <w:rPr>
                <w:rFonts w:ascii="Times New Roman" w:hAnsi="Times New Roman" w:cs="Times New Roman" w:hint="eastAsia"/>
              </w:rPr>
              <w:t xml:space="preserve"> </w:t>
            </w:r>
            <w:r w:rsidRPr="00DD26B3">
              <w:rPr>
                <w:rFonts w:ascii="Times New Roman" w:hAnsi="Times New Roman" w:cs="Times New Roman"/>
              </w:rPr>
              <w:t xml:space="preserve"> Intermediate-grade dysplasia</w:t>
            </w:r>
          </w:p>
          <w:p w14:paraId="5BA09A2E" w14:textId="77777777" w:rsidR="00DD26B3" w:rsidRPr="00DD26B3" w:rsidRDefault="00DD26B3" w:rsidP="00AB6C3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D26B3">
              <w:rPr>
                <w:rFonts w:ascii="Times New Roman" w:hAnsi="Times New Roman" w:cs="Times New Roman" w:hint="eastAsia"/>
              </w:rPr>
              <w:t xml:space="preserve"> </w:t>
            </w:r>
            <w:r w:rsidRPr="00DD26B3">
              <w:rPr>
                <w:rFonts w:ascii="Times New Roman" w:hAnsi="Times New Roman" w:cs="Times New Roman"/>
              </w:rPr>
              <w:t xml:space="preserve"> High-grade dysplasia</w:t>
            </w:r>
          </w:p>
          <w:p w14:paraId="02F07340" w14:textId="4B45E138" w:rsidR="00DD26B3" w:rsidRPr="003F17D0" w:rsidRDefault="00DD26B3" w:rsidP="00AB6C3F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DD26B3">
              <w:rPr>
                <w:rFonts w:ascii="Times New Roman" w:hAnsi="Times New Roman" w:cs="Times New Roman" w:hint="eastAsia"/>
              </w:rPr>
              <w:t xml:space="preserve"> </w:t>
            </w:r>
            <w:r w:rsidRPr="00DD26B3">
              <w:rPr>
                <w:rFonts w:ascii="Times New Roman" w:hAnsi="Times New Roman" w:cs="Times New Roman"/>
              </w:rPr>
              <w:t xml:space="preserve"> Invasive carcinoma</w:t>
            </w:r>
          </w:p>
        </w:tc>
        <w:tc>
          <w:tcPr>
            <w:tcW w:w="2268" w:type="dxa"/>
          </w:tcPr>
          <w:p w14:paraId="1BCE9176" w14:textId="77777777" w:rsidR="00DD26B3" w:rsidRDefault="00DD26B3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2A605519" w14:textId="5C9B29C5" w:rsidR="007407BB" w:rsidRDefault="007407BB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 (</w:t>
            </w:r>
            <w:r w:rsidR="000B5D4F">
              <w:rPr>
                <w:rFonts w:ascii="Times New Roman" w:hAnsi="Times New Roman" w:cs="Times New Roman"/>
              </w:rPr>
              <w:t>20.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99DCC6A" w14:textId="35AF3818" w:rsidR="007407BB" w:rsidRDefault="007407BB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 (</w:t>
            </w:r>
            <w:r w:rsidR="000B5D4F">
              <w:rPr>
                <w:rFonts w:ascii="Times New Roman" w:hAnsi="Times New Roman" w:cs="Times New Roman"/>
              </w:rPr>
              <w:t>38.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CB55A97" w14:textId="2AFC894C" w:rsidR="000B5D4F" w:rsidRDefault="000B5D4F" w:rsidP="000B5D4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17.6)</w:t>
            </w:r>
          </w:p>
          <w:p w14:paraId="5D82176B" w14:textId="79571123" w:rsidR="007407BB" w:rsidRPr="00DD3E7F" w:rsidRDefault="000B5D4F" w:rsidP="000B5D4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 (22.9)</w:t>
            </w:r>
          </w:p>
        </w:tc>
        <w:tc>
          <w:tcPr>
            <w:tcW w:w="2410" w:type="dxa"/>
          </w:tcPr>
          <w:p w14:paraId="0B72AD6D" w14:textId="77777777" w:rsidR="00DD26B3" w:rsidRDefault="00DD26B3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14:paraId="057DD3AA" w14:textId="3960034C" w:rsidR="007407BB" w:rsidRDefault="000B5D4F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30.2)</w:t>
            </w:r>
          </w:p>
          <w:p w14:paraId="6B871335" w14:textId="3A2E9D44" w:rsidR="007407BB" w:rsidRDefault="000B5D4F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30.2)</w:t>
            </w:r>
          </w:p>
          <w:p w14:paraId="43A95F68" w14:textId="77777777" w:rsidR="007407BB" w:rsidRDefault="000B5D4F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18.9)</w:t>
            </w:r>
          </w:p>
          <w:p w14:paraId="62C9546A" w14:textId="2448272F" w:rsidR="000B5D4F" w:rsidRPr="00DD3E7F" w:rsidRDefault="000B5D4F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20.8)</w:t>
            </w:r>
          </w:p>
        </w:tc>
        <w:tc>
          <w:tcPr>
            <w:tcW w:w="1276" w:type="dxa"/>
          </w:tcPr>
          <w:p w14:paraId="60B8509B" w14:textId="405F17C1" w:rsidR="00DD26B3" w:rsidRPr="00DD3E7F" w:rsidRDefault="000B5D4F" w:rsidP="00F5468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6</w:t>
            </w:r>
          </w:p>
        </w:tc>
      </w:tr>
    </w:tbl>
    <w:p w14:paraId="025550E1" w14:textId="612ED473" w:rsidR="0083432B" w:rsidRPr="00DD3E7F" w:rsidRDefault="0083432B">
      <w:pPr>
        <w:rPr>
          <w:rFonts w:ascii="Times New Roman" w:hAnsi="Times New Roman" w:cs="Times New Roman"/>
        </w:rPr>
      </w:pPr>
    </w:p>
    <w:sectPr w:rsidR="0083432B" w:rsidRPr="00DD3E7F" w:rsidSect="00900B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7BBEF6" w14:textId="77777777" w:rsidR="00752DD3" w:rsidRDefault="00752DD3" w:rsidP="006203C1">
      <w:r>
        <w:separator/>
      </w:r>
    </w:p>
  </w:endnote>
  <w:endnote w:type="continuationSeparator" w:id="0">
    <w:p w14:paraId="4ED08B05" w14:textId="77777777" w:rsidR="00752DD3" w:rsidRDefault="00752DD3" w:rsidP="00620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3BEE45" w14:textId="77777777" w:rsidR="00752DD3" w:rsidRDefault="00752DD3" w:rsidP="006203C1">
      <w:r>
        <w:separator/>
      </w:r>
    </w:p>
  </w:footnote>
  <w:footnote w:type="continuationSeparator" w:id="0">
    <w:p w14:paraId="6D6E7937" w14:textId="77777777" w:rsidR="00752DD3" w:rsidRDefault="00752DD3" w:rsidP="00620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821"/>
    <w:rsid w:val="0000137E"/>
    <w:rsid w:val="00030C75"/>
    <w:rsid w:val="00035967"/>
    <w:rsid w:val="00042B43"/>
    <w:rsid w:val="00061652"/>
    <w:rsid w:val="00075EF0"/>
    <w:rsid w:val="00080FBF"/>
    <w:rsid w:val="000818C0"/>
    <w:rsid w:val="00093114"/>
    <w:rsid w:val="000A4179"/>
    <w:rsid w:val="000A63C7"/>
    <w:rsid w:val="000B5D4F"/>
    <w:rsid w:val="000E19CD"/>
    <w:rsid w:val="000E4AF0"/>
    <w:rsid w:val="001003C2"/>
    <w:rsid w:val="001278F1"/>
    <w:rsid w:val="00133657"/>
    <w:rsid w:val="00150921"/>
    <w:rsid w:val="00162989"/>
    <w:rsid w:val="0018046A"/>
    <w:rsid w:val="001C7D27"/>
    <w:rsid w:val="001D2D70"/>
    <w:rsid w:val="001E5F4D"/>
    <w:rsid w:val="002111F7"/>
    <w:rsid w:val="002A16A4"/>
    <w:rsid w:val="002D39BB"/>
    <w:rsid w:val="002E21C4"/>
    <w:rsid w:val="00303E0E"/>
    <w:rsid w:val="00304F05"/>
    <w:rsid w:val="003178DC"/>
    <w:rsid w:val="00333CF7"/>
    <w:rsid w:val="00333DD9"/>
    <w:rsid w:val="003370D6"/>
    <w:rsid w:val="00341046"/>
    <w:rsid w:val="00366A05"/>
    <w:rsid w:val="003774D1"/>
    <w:rsid w:val="00390928"/>
    <w:rsid w:val="00396AEF"/>
    <w:rsid w:val="003A70EA"/>
    <w:rsid w:val="003B4265"/>
    <w:rsid w:val="003D4241"/>
    <w:rsid w:val="003F17D0"/>
    <w:rsid w:val="004234D6"/>
    <w:rsid w:val="00431902"/>
    <w:rsid w:val="004365F8"/>
    <w:rsid w:val="00436BF0"/>
    <w:rsid w:val="00456F89"/>
    <w:rsid w:val="004926C7"/>
    <w:rsid w:val="004C42EA"/>
    <w:rsid w:val="004F40D5"/>
    <w:rsid w:val="004F5754"/>
    <w:rsid w:val="00500AA8"/>
    <w:rsid w:val="00523EC3"/>
    <w:rsid w:val="00546429"/>
    <w:rsid w:val="005529F5"/>
    <w:rsid w:val="00557B8B"/>
    <w:rsid w:val="0058242E"/>
    <w:rsid w:val="00593FC4"/>
    <w:rsid w:val="005A639F"/>
    <w:rsid w:val="005D0547"/>
    <w:rsid w:val="006203C1"/>
    <w:rsid w:val="0063467E"/>
    <w:rsid w:val="00644EDF"/>
    <w:rsid w:val="0066234F"/>
    <w:rsid w:val="0067783F"/>
    <w:rsid w:val="006A0B8B"/>
    <w:rsid w:val="006B333E"/>
    <w:rsid w:val="006C5C80"/>
    <w:rsid w:val="006D2C3C"/>
    <w:rsid w:val="00705067"/>
    <w:rsid w:val="00712EB4"/>
    <w:rsid w:val="00726F21"/>
    <w:rsid w:val="007274DB"/>
    <w:rsid w:val="007407BB"/>
    <w:rsid w:val="00752DD3"/>
    <w:rsid w:val="00771B2E"/>
    <w:rsid w:val="00773953"/>
    <w:rsid w:val="0078629D"/>
    <w:rsid w:val="007B60D1"/>
    <w:rsid w:val="007D423E"/>
    <w:rsid w:val="00812550"/>
    <w:rsid w:val="00821088"/>
    <w:rsid w:val="00825E89"/>
    <w:rsid w:val="0083432B"/>
    <w:rsid w:val="008378F0"/>
    <w:rsid w:val="00846F60"/>
    <w:rsid w:val="008606ED"/>
    <w:rsid w:val="0086180B"/>
    <w:rsid w:val="00880D2C"/>
    <w:rsid w:val="008A1448"/>
    <w:rsid w:val="008E1394"/>
    <w:rsid w:val="008E538B"/>
    <w:rsid w:val="008F3B85"/>
    <w:rsid w:val="00900BD6"/>
    <w:rsid w:val="00923D0F"/>
    <w:rsid w:val="009627B6"/>
    <w:rsid w:val="009753FE"/>
    <w:rsid w:val="00991757"/>
    <w:rsid w:val="009A1D40"/>
    <w:rsid w:val="009B6B84"/>
    <w:rsid w:val="009C21C5"/>
    <w:rsid w:val="009C5675"/>
    <w:rsid w:val="009D23B4"/>
    <w:rsid w:val="009E329B"/>
    <w:rsid w:val="00A10D5B"/>
    <w:rsid w:val="00A33EEF"/>
    <w:rsid w:val="00A43C04"/>
    <w:rsid w:val="00A4429B"/>
    <w:rsid w:val="00A66A49"/>
    <w:rsid w:val="00A67E01"/>
    <w:rsid w:val="00A84DC1"/>
    <w:rsid w:val="00AB08F2"/>
    <w:rsid w:val="00AB6C3F"/>
    <w:rsid w:val="00AD52BD"/>
    <w:rsid w:val="00B17EB5"/>
    <w:rsid w:val="00B339A6"/>
    <w:rsid w:val="00B44C0C"/>
    <w:rsid w:val="00B52393"/>
    <w:rsid w:val="00B8148F"/>
    <w:rsid w:val="00BB52B4"/>
    <w:rsid w:val="00BF2B46"/>
    <w:rsid w:val="00C06CE4"/>
    <w:rsid w:val="00C11ACF"/>
    <w:rsid w:val="00C37027"/>
    <w:rsid w:val="00C65CFD"/>
    <w:rsid w:val="00C81B4C"/>
    <w:rsid w:val="00C81C71"/>
    <w:rsid w:val="00C95992"/>
    <w:rsid w:val="00CA5ACE"/>
    <w:rsid w:val="00CC0A6A"/>
    <w:rsid w:val="00CE549E"/>
    <w:rsid w:val="00CF6C1B"/>
    <w:rsid w:val="00D11FF6"/>
    <w:rsid w:val="00D1678B"/>
    <w:rsid w:val="00D31506"/>
    <w:rsid w:val="00D32121"/>
    <w:rsid w:val="00D62BD1"/>
    <w:rsid w:val="00D814D0"/>
    <w:rsid w:val="00DA3E5A"/>
    <w:rsid w:val="00DD26B3"/>
    <w:rsid w:val="00DD3E7F"/>
    <w:rsid w:val="00DE07A8"/>
    <w:rsid w:val="00DE1822"/>
    <w:rsid w:val="00DE29D7"/>
    <w:rsid w:val="00DE2B57"/>
    <w:rsid w:val="00E06C6F"/>
    <w:rsid w:val="00E071E7"/>
    <w:rsid w:val="00E2218F"/>
    <w:rsid w:val="00E30245"/>
    <w:rsid w:val="00E35BE3"/>
    <w:rsid w:val="00E419CB"/>
    <w:rsid w:val="00E66821"/>
    <w:rsid w:val="00E768F9"/>
    <w:rsid w:val="00EB277B"/>
    <w:rsid w:val="00EC2A80"/>
    <w:rsid w:val="00EE230C"/>
    <w:rsid w:val="00EE6DAD"/>
    <w:rsid w:val="00EF79AF"/>
    <w:rsid w:val="00F13B28"/>
    <w:rsid w:val="00F334D9"/>
    <w:rsid w:val="00F42B21"/>
    <w:rsid w:val="00F52D3D"/>
    <w:rsid w:val="00F54686"/>
    <w:rsid w:val="00F63F6B"/>
    <w:rsid w:val="00F71EB4"/>
    <w:rsid w:val="00F805C9"/>
    <w:rsid w:val="00F8217C"/>
    <w:rsid w:val="00F904F8"/>
    <w:rsid w:val="00FB552D"/>
    <w:rsid w:val="00FC14F8"/>
    <w:rsid w:val="00FC5AC1"/>
    <w:rsid w:val="00FC6EC5"/>
    <w:rsid w:val="00FD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B2463"/>
  <w15:chartTrackingRefBased/>
  <w15:docId w15:val="{D90757CB-2962-41EE-9F2E-586468762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4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0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03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0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03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9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PN</dc:creator>
  <cp:keywords/>
  <dc:description/>
  <cp:lastModifiedBy>DoctorPN</cp:lastModifiedBy>
  <cp:revision>9</cp:revision>
  <dcterms:created xsi:type="dcterms:W3CDTF">2021-05-09T12:47:00Z</dcterms:created>
  <dcterms:modified xsi:type="dcterms:W3CDTF">2021-08-02T14:56:00Z</dcterms:modified>
</cp:coreProperties>
</file>